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656" w:rsidRPr="0031094D" w:rsidRDefault="00C31656" w:rsidP="00C31656">
      <w:pPr>
        <w:tabs>
          <w:tab w:val="right" w:pos="282"/>
          <w:tab w:val="right" w:pos="424"/>
        </w:tabs>
        <w:spacing w:line="480" w:lineRule="auto"/>
        <w:jc w:val="center"/>
        <w:outlineLvl w:val="3"/>
        <w:rPr>
          <w:rFonts w:ascii="Calibri Light" w:eastAsia="Times New Roman" w:hAnsi="Calibri Light" w:cs="Calibri Light"/>
          <w:b/>
          <w:bCs/>
          <w:sz w:val="28"/>
          <w:szCs w:val="28"/>
        </w:rPr>
      </w:pPr>
      <w:bookmarkStart w:id="0" w:name="_GoBack"/>
      <w:bookmarkEnd w:id="0"/>
      <w:r w:rsidRPr="0031094D">
        <w:rPr>
          <w:rFonts w:ascii="Calibri Light" w:eastAsia="Times New Roman" w:hAnsi="Calibri Light" w:cs="Calibri Light"/>
          <w:b/>
          <w:bCs/>
          <w:sz w:val="28"/>
          <w:szCs w:val="28"/>
        </w:rPr>
        <w:t>Collection of Online Supplementary Tables</w:t>
      </w:r>
    </w:p>
    <w:p w:rsidR="00C31656" w:rsidRPr="0031094D" w:rsidRDefault="00C31656" w:rsidP="00C31656">
      <w:pPr>
        <w:tabs>
          <w:tab w:val="right" w:pos="282"/>
          <w:tab w:val="right" w:pos="424"/>
        </w:tabs>
        <w:spacing w:line="276" w:lineRule="auto"/>
        <w:outlineLvl w:val="3"/>
        <w:rPr>
          <w:rFonts w:ascii="Calibri Light" w:eastAsia="Times New Roman" w:hAnsi="Calibri Light" w:cs="Calibri Light"/>
          <w:b/>
          <w:bCs/>
        </w:rPr>
      </w:pPr>
      <w:r w:rsidRPr="0031094D">
        <w:rPr>
          <w:rFonts w:ascii="Calibri Light" w:eastAsia="Times New Roman" w:hAnsi="Calibri Light" w:cs="Calibri Light"/>
          <w:b/>
          <w:bCs/>
        </w:rPr>
        <w:t>Online Supplementary Table 1 Baseline Demographic and Clinical Characteristics of Participants by Flooring Type among Aged Iranian Women, 2025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240"/>
        <w:gridCol w:w="1110"/>
        <w:gridCol w:w="1108"/>
        <w:gridCol w:w="1419"/>
        <w:gridCol w:w="1106"/>
        <w:gridCol w:w="764"/>
      </w:tblGrid>
      <w:tr w:rsidR="00C31656" w:rsidRPr="0031094D" w:rsidTr="009C42EA">
        <w:trPr>
          <w:trHeight w:val="227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Overall (N=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Sonia 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Lotus 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phrodite 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p-value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ge (years)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8.5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7.8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9.1 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8.3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8.7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91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Education Level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33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Illit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4 (2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Primary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8 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Middle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2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43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3 (4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5 (3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Living with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9 (1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Divor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Chronic Condition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7 (3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46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0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9 (1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Osteopo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Health Satisfac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41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5 (5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Not 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3 (4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Medication Us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0 (8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0 (8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9 (7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0 (8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11 (9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75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lastRenderedPageBreak/>
              <w:t>Financial Suppor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4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45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Dizziness while Walking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4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37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History of Fall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2 (4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65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Type of Housing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0.52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A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7 (5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   V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21 (4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</w:rPr>
              <w:t>Note</w:t>
            </w:r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: Data are presented as Mean (Standard Deviation) for age and as Frequency (Percentage) for categorical variables. </w:t>
            </w:r>
          </w:p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P-values </w:t>
            </w:r>
            <w:proofErr w:type="gramStart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were derived</w:t>
            </w:r>
            <w:proofErr w:type="gramEnd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 from One-Way ANOVA for age and from </w:t>
            </w:r>
            <w:proofErr w:type="spellStart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Kruskal</w:t>
            </w:r>
            <w:proofErr w:type="spellEnd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-Wallis tests for categorical variables to assess baseline homogeneity between the four flooring groups. </w:t>
            </w:r>
          </w:p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e total N for the study was 336; this table presents a detailed breakdown for a representative subset (n=48) that was used for in-depth demographic analysis. * P-value &lt; 0.05.</w:t>
            </w:r>
          </w:p>
        </w:tc>
      </w:tr>
    </w:tbl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</w:rPr>
      </w:pPr>
    </w:p>
    <w:p w:rsidR="00C31656" w:rsidRPr="0031094D" w:rsidRDefault="00C31656" w:rsidP="00C31656">
      <w:pPr>
        <w:rPr>
          <w:rFonts w:ascii="Calibri Light" w:hAnsi="Calibri Light" w:cs="Calibri Light"/>
        </w:rPr>
      </w:pPr>
      <w:r w:rsidRPr="0031094D">
        <w:rPr>
          <w:rFonts w:ascii="Calibri Light" w:hAnsi="Calibri Light" w:cs="Calibri Light"/>
        </w:rPr>
        <w:br w:type="page"/>
      </w:r>
    </w:p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</w:rPr>
      </w:pPr>
      <w:r w:rsidRPr="0031094D">
        <w:rPr>
          <w:rFonts w:ascii="Calibri Light" w:hAnsi="Calibri Light" w:cs="Calibri Light"/>
        </w:rPr>
        <w:lastRenderedPageBreak/>
        <w:t>-----------------------</w:t>
      </w:r>
    </w:p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eastAsia="Times New Roman" w:hAnsi="Calibri Light" w:cs="Calibri Light"/>
          <w:b/>
          <w:bCs/>
        </w:rPr>
      </w:pPr>
      <w:r w:rsidRPr="0031094D">
        <w:rPr>
          <w:rFonts w:ascii="Calibri Light" w:eastAsia="Times New Roman" w:hAnsi="Calibri Light" w:cs="Calibri Light"/>
          <w:b/>
          <w:bCs/>
        </w:rPr>
        <w:t>Online Supplementary Table 2. Physical and Chemical Characteristics of the Selected Anti-Slip Flooring Types</w:t>
      </w:r>
    </w:p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  <w:rtl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42"/>
        <w:gridCol w:w="1473"/>
        <w:gridCol w:w="1859"/>
        <w:gridCol w:w="1680"/>
        <w:gridCol w:w="1490"/>
        <w:gridCol w:w="1572"/>
      </w:tblGrid>
      <w:tr w:rsidR="00C31656" w:rsidRPr="0031094D" w:rsidTr="009C42EA">
        <w:trPr>
          <w:trHeight w:val="227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Floor</w:t>
            </w:r>
          </w:p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Cove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Surface Roughness</w:t>
            </w:r>
          </w:p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(Ra, 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Root Mean Square Roughness</w:t>
            </w:r>
          </w:p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(</w:t>
            </w:r>
            <w:proofErr w:type="spellStart"/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Rq</w:t>
            </w:r>
            <w:proofErr w:type="spellEnd"/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, 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Maximum Height of Profile</w:t>
            </w:r>
          </w:p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(</w:t>
            </w:r>
            <w:proofErr w:type="spellStart"/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Rz</w:t>
            </w:r>
            <w:proofErr w:type="spellEnd"/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, µ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Prevalence in Market</w:t>
            </w:r>
          </w:p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 xml:space="preserve">Manufacturer Safety </w:t>
            </w:r>
          </w:p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</w:rPr>
              <w:t>Rating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sz w:val="18"/>
                <w:szCs w:val="18"/>
              </w:rPr>
              <w:t>Aphrod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igh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sz w:val="18"/>
                <w:szCs w:val="18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edium-High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sz w:val="18"/>
                <w:szCs w:val="18"/>
              </w:rPr>
              <w:t>Se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igh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sz w:val="18"/>
                <w:szCs w:val="18"/>
              </w:rPr>
              <w:t>S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edium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  <w:t>Note</w:t>
            </w:r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 xml:space="preserve">: Surface roughness parameters (Ra, </w:t>
            </w:r>
            <w:proofErr w:type="spellStart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>Rq</w:t>
            </w:r>
            <w:proofErr w:type="spellEnd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>Rz</w:t>
            </w:r>
            <w:proofErr w:type="spellEnd"/>
            <w:proofErr w:type="gramEnd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 xml:space="preserve">) were obtained from manufacturers’ technical </w:t>
            </w:r>
            <w:proofErr w:type="spellStart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>catalogs</w:t>
            </w:r>
            <w:proofErr w:type="spellEnd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>.</w:t>
            </w:r>
          </w:p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 xml:space="preserve">Prevalence in the market </w:t>
            </w:r>
            <w:proofErr w:type="gramStart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>is based</w:t>
            </w:r>
            <w:proofErr w:type="gramEnd"/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 xml:space="preserve"> on sales data from local distributors.</w:t>
            </w:r>
          </w:p>
        </w:tc>
      </w:tr>
    </w:tbl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  <w:rtl/>
        </w:rPr>
      </w:pPr>
    </w:p>
    <w:p w:rsidR="00C31656" w:rsidRPr="0031094D" w:rsidRDefault="00C31656" w:rsidP="00C31656">
      <w:pPr>
        <w:rPr>
          <w:rFonts w:ascii="Calibri Light" w:hAnsi="Calibri Light" w:cs="Calibri Light"/>
        </w:rPr>
      </w:pPr>
      <w:r w:rsidRPr="0031094D">
        <w:rPr>
          <w:rFonts w:ascii="Calibri Light" w:hAnsi="Calibri Light" w:cs="Calibri Light"/>
        </w:rPr>
        <w:br w:type="page"/>
      </w:r>
    </w:p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</w:rPr>
      </w:pPr>
      <w:r w:rsidRPr="0031094D">
        <w:rPr>
          <w:rFonts w:ascii="Calibri Light" w:hAnsi="Calibri Light" w:cs="Calibri Light"/>
        </w:rPr>
        <w:lastRenderedPageBreak/>
        <w:t>-------------------</w:t>
      </w:r>
    </w:p>
    <w:p w:rsidR="00C31656" w:rsidRPr="0031094D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</w:rPr>
      </w:pPr>
      <w:r w:rsidRPr="0031094D">
        <w:rPr>
          <w:rFonts w:ascii="Calibri Light" w:eastAsia="Times New Roman" w:hAnsi="Calibri Light" w:cs="Calibri Light"/>
          <w:b/>
          <w:bCs/>
        </w:rPr>
        <w:t>Online Supplementary Table 3: Descriptive Statistics and Post-hoc Test Results for Fear of Falling, Berg Balance, TUG, Number of Falls, and Risk Factors among Aged Iranian Women, 2025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1"/>
        <w:gridCol w:w="559"/>
        <w:gridCol w:w="1392"/>
        <w:gridCol w:w="1433"/>
        <w:gridCol w:w="1189"/>
        <w:gridCol w:w="525"/>
        <w:gridCol w:w="2957"/>
      </w:tblGrid>
      <w:tr w:rsidR="00C31656" w:rsidRPr="0031094D" w:rsidTr="009C42EA">
        <w:trPr>
          <w:trHeight w:val="227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Pre-Intervention (Mean, 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Post-Intervention (Mean, 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Effect Size (Partial Eta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31094D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Post-hoc Comparisons: Mean Diff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Fear of Fal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5.30, 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8.70,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6.60 (vs Lotus, p &lt; 0.05), -7.50 (vs Aphrodite, p &lt; 0.05), -8.3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l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6.10, 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0.40, 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5.70 (vs Aphrodite, p &lt; 0.05), -6.5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l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phrod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5.80, 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1.20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4.8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l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6.00, 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0.90, 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-5.1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Berg Bal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5.20, 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5.00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20 (vs Lotus, p &gt; 0.05), -0.30 (vs Aphrodite, p &gt; 0.05), -0.4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4.80, 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4.70, 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Aphrodite, p &gt; 0.05), -0.2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phrod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5.00, 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4.90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4.90, 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4.80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-0.1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TUG Bal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30, 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20,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Lotus, p &gt; 0.05), -0.20 (vs Aphrodite, p &gt; 0.05), -0.3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50, 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40,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Aphrodite, p &gt; 0.05), -0.2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phrod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40, 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30,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60, 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.50,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-0.1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Fall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80,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70,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Lotus, p &gt; 0.05), -0.20 (vs Aphrodite, p &gt; 0.05), -0.3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90, 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80,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Aphrodite, p &gt; 0.05), -0.2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phrod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80,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70,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0.1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g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70, 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.60,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-0.1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ome Ergonomic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5.20, 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0.10, 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5.10 (vs Lotus, p &lt; 0.05), -5.20 (vs Aphrodite, p &lt; 0.05), -5.3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l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6.00, 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8.50, 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</w:t>
            </w: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7.50 (vs Aphrodite, p &lt; 0.05), -7.6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l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phrod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5.80, 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9.80, 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-6.00 (vs </w:t>
            </w: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, p &lt; 0.05)</w:t>
            </w:r>
          </w:p>
        </w:tc>
      </w:tr>
      <w:tr w:rsidR="00C31656" w:rsidRPr="0031094D" w:rsidTr="009C42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5.50, 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9.50, 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656" w:rsidRPr="0031094D" w:rsidRDefault="00C31656" w:rsidP="009C42EA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-6.0</w:t>
            </w:r>
          </w:p>
        </w:tc>
      </w:tr>
      <w:tr w:rsidR="00C31656" w:rsidRPr="0083517C" w:rsidTr="009C42EA">
        <w:trPr>
          <w:trHeight w:val="22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1656" w:rsidRPr="00937435" w:rsidRDefault="00C31656" w:rsidP="009C42EA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</w:pPr>
            <w:r w:rsidRPr="0031094D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</w:rPr>
              <w:t>* P-value &lt; 0.05.</w:t>
            </w:r>
          </w:p>
        </w:tc>
      </w:tr>
    </w:tbl>
    <w:p w:rsidR="00C31656" w:rsidRPr="00937435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</w:rPr>
      </w:pPr>
    </w:p>
    <w:p w:rsidR="00C31656" w:rsidRPr="00937435" w:rsidRDefault="00C31656" w:rsidP="00C31656">
      <w:pPr>
        <w:tabs>
          <w:tab w:val="right" w:pos="282"/>
          <w:tab w:val="right" w:pos="424"/>
        </w:tabs>
        <w:jc w:val="both"/>
        <w:outlineLvl w:val="3"/>
        <w:rPr>
          <w:rFonts w:ascii="Calibri Light" w:hAnsi="Calibri Light" w:cs="Calibri Light"/>
        </w:rPr>
      </w:pPr>
    </w:p>
    <w:p w:rsidR="00414E5F" w:rsidRDefault="00414E5F"/>
    <w:sectPr w:rsidR="00414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656"/>
    <w:rsid w:val="0000092C"/>
    <w:rsid w:val="00004BAA"/>
    <w:rsid w:val="000069B8"/>
    <w:rsid w:val="0001612E"/>
    <w:rsid w:val="00022171"/>
    <w:rsid w:val="0002314E"/>
    <w:rsid w:val="0003037C"/>
    <w:rsid w:val="00042F95"/>
    <w:rsid w:val="00044A4F"/>
    <w:rsid w:val="00051E61"/>
    <w:rsid w:val="000728B0"/>
    <w:rsid w:val="0007373D"/>
    <w:rsid w:val="00076ACA"/>
    <w:rsid w:val="00087D28"/>
    <w:rsid w:val="00093FC1"/>
    <w:rsid w:val="000A1120"/>
    <w:rsid w:val="000A7506"/>
    <w:rsid w:val="000A797D"/>
    <w:rsid w:val="000B0696"/>
    <w:rsid w:val="000C1DB9"/>
    <w:rsid w:val="000C28A6"/>
    <w:rsid w:val="000C5EF2"/>
    <w:rsid w:val="000C6541"/>
    <w:rsid w:val="000D46AD"/>
    <w:rsid w:val="000E4A39"/>
    <w:rsid w:val="000E6D85"/>
    <w:rsid w:val="000E7726"/>
    <w:rsid w:val="00100C12"/>
    <w:rsid w:val="001079B6"/>
    <w:rsid w:val="0011789E"/>
    <w:rsid w:val="00126F76"/>
    <w:rsid w:val="00130FDB"/>
    <w:rsid w:val="001379A1"/>
    <w:rsid w:val="001406A7"/>
    <w:rsid w:val="00154431"/>
    <w:rsid w:val="0016171D"/>
    <w:rsid w:val="00170FED"/>
    <w:rsid w:val="001846AC"/>
    <w:rsid w:val="001918B3"/>
    <w:rsid w:val="001952A9"/>
    <w:rsid w:val="00195DEA"/>
    <w:rsid w:val="001A0AAD"/>
    <w:rsid w:val="001C055D"/>
    <w:rsid w:val="001C3FCD"/>
    <w:rsid w:val="001D1B64"/>
    <w:rsid w:val="001E4E77"/>
    <w:rsid w:val="002030F5"/>
    <w:rsid w:val="00206016"/>
    <w:rsid w:val="0021006F"/>
    <w:rsid w:val="002130F4"/>
    <w:rsid w:val="00244C16"/>
    <w:rsid w:val="00252BA0"/>
    <w:rsid w:val="00261381"/>
    <w:rsid w:val="00274525"/>
    <w:rsid w:val="002802B5"/>
    <w:rsid w:val="00281519"/>
    <w:rsid w:val="00291D77"/>
    <w:rsid w:val="0029202F"/>
    <w:rsid w:val="00295EFB"/>
    <w:rsid w:val="00297527"/>
    <w:rsid w:val="00297CF8"/>
    <w:rsid w:val="002B1D5A"/>
    <w:rsid w:val="002B6FDA"/>
    <w:rsid w:val="002C134B"/>
    <w:rsid w:val="002D11EE"/>
    <w:rsid w:val="002D14D5"/>
    <w:rsid w:val="002E23A3"/>
    <w:rsid w:val="002E652B"/>
    <w:rsid w:val="002F48B3"/>
    <w:rsid w:val="002F6EA5"/>
    <w:rsid w:val="002F78F6"/>
    <w:rsid w:val="003018EE"/>
    <w:rsid w:val="003054E5"/>
    <w:rsid w:val="00321E11"/>
    <w:rsid w:val="0033621B"/>
    <w:rsid w:val="00350ECC"/>
    <w:rsid w:val="003560B6"/>
    <w:rsid w:val="00361F8D"/>
    <w:rsid w:val="003647F9"/>
    <w:rsid w:val="00366534"/>
    <w:rsid w:val="003703B8"/>
    <w:rsid w:val="0039000C"/>
    <w:rsid w:val="00396236"/>
    <w:rsid w:val="003B2BC8"/>
    <w:rsid w:val="003C0A8E"/>
    <w:rsid w:val="003E0793"/>
    <w:rsid w:val="003E0C7A"/>
    <w:rsid w:val="003E72A4"/>
    <w:rsid w:val="003E7841"/>
    <w:rsid w:val="003E7CE6"/>
    <w:rsid w:val="003F20D7"/>
    <w:rsid w:val="003F254E"/>
    <w:rsid w:val="003F7D99"/>
    <w:rsid w:val="00414E5F"/>
    <w:rsid w:val="00415308"/>
    <w:rsid w:val="004234B5"/>
    <w:rsid w:val="00427509"/>
    <w:rsid w:val="00432F99"/>
    <w:rsid w:val="00434DD6"/>
    <w:rsid w:val="00435812"/>
    <w:rsid w:val="00436E91"/>
    <w:rsid w:val="004458D0"/>
    <w:rsid w:val="00461800"/>
    <w:rsid w:val="00461846"/>
    <w:rsid w:val="004642DC"/>
    <w:rsid w:val="00472368"/>
    <w:rsid w:val="00473DCE"/>
    <w:rsid w:val="00477AD2"/>
    <w:rsid w:val="00477E80"/>
    <w:rsid w:val="004857F1"/>
    <w:rsid w:val="004970AF"/>
    <w:rsid w:val="004B186B"/>
    <w:rsid w:val="004B7EE7"/>
    <w:rsid w:val="004C7FC0"/>
    <w:rsid w:val="004D0F77"/>
    <w:rsid w:val="004D13B7"/>
    <w:rsid w:val="004D4C4B"/>
    <w:rsid w:val="004E2BC1"/>
    <w:rsid w:val="004F4426"/>
    <w:rsid w:val="004F44A3"/>
    <w:rsid w:val="005048B0"/>
    <w:rsid w:val="00507FB6"/>
    <w:rsid w:val="005109F5"/>
    <w:rsid w:val="00517345"/>
    <w:rsid w:val="005247D9"/>
    <w:rsid w:val="00524BBE"/>
    <w:rsid w:val="00535521"/>
    <w:rsid w:val="00537AC4"/>
    <w:rsid w:val="00541719"/>
    <w:rsid w:val="00555820"/>
    <w:rsid w:val="00565F43"/>
    <w:rsid w:val="00570869"/>
    <w:rsid w:val="00571D80"/>
    <w:rsid w:val="00573DEE"/>
    <w:rsid w:val="005775CB"/>
    <w:rsid w:val="00580826"/>
    <w:rsid w:val="005903C2"/>
    <w:rsid w:val="00592073"/>
    <w:rsid w:val="005948A5"/>
    <w:rsid w:val="005A42D9"/>
    <w:rsid w:val="005A47EA"/>
    <w:rsid w:val="005B2AE0"/>
    <w:rsid w:val="005B42BD"/>
    <w:rsid w:val="005B7B2B"/>
    <w:rsid w:val="005C00E8"/>
    <w:rsid w:val="005C40D8"/>
    <w:rsid w:val="005D04F5"/>
    <w:rsid w:val="005D2582"/>
    <w:rsid w:val="005D7C96"/>
    <w:rsid w:val="005E044F"/>
    <w:rsid w:val="005E1149"/>
    <w:rsid w:val="005E1F68"/>
    <w:rsid w:val="005F4FC5"/>
    <w:rsid w:val="005F6E93"/>
    <w:rsid w:val="006073CE"/>
    <w:rsid w:val="00607CD3"/>
    <w:rsid w:val="00610F71"/>
    <w:rsid w:val="00614391"/>
    <w:rsid w:val="0061534D"/>
    <w:rsid w:val="00650C56"/>
    <w:rsid w:val="006642FA"/>
    <w:rsid w:val="0066493C"/>
    <w:rsid w:val="00672F0D"/>
    <w:rsid w:val="00674FBD"/>
    <w:rsid w:val="00682823"/>
    <w:rsid w:val="00695DB8"/>
    <w:rsid w:val="00696519"/>
    <w:rsid w:val="006B0648"/>
    <w:rsid w:val="006D497F"/>
    <w:rsid w:val="006E0AC3"/>
    <w:rsid w:val="006E1A2F"/>
    <w:rsid w:val="006E25AF"/>
    <w:rsid w:val="006E30A1"/>
    <w:rsid w:val="006E5531"/>
    <w:rsid w:val="006F1C6C"/>
    <w:rsid w:val="007142CF"/>
    <w:rsid w:val="00722D9D"/>
    <w:rsid w:val="007338CB"/>
    <w:rsid w:val="00733CF0"/>
    <w:rsid w:val="0073744A"/>
    <w:rsid w:val="007412EF"/>
    <w:rsid w:val="00761D3D"/>
    <w:rsid w:val="007659BE"/>
    <w:rsid w:val="00770D66"/>
    <w:rsid w:val="007726B9"/>
    <w:rsid w:val="00775D33"/>
    <w:rsid w:val="007859B0"/>
    <w:rsid w:val="00790083"/>
    <w:rsid w:val="007954B8"/>
    <w:rsid w:val="007976C0"/>
    <w:rsid w:val="007A0C1C"/>
    <w:rsid w:val="007C30F1"/>
    <w:rsid w:val="007D218E"/>
    <w:rsid w:val="007D790E"/>
    <w:rsid w:val="007E38F8"/>
    <w:rsid w:val="007E5EBC"/>
    <w:rsid w:val="007E60B9"/>
    <w:rsid w:val="007F1DF9"/>
    <w:rsid w:val="007F2958"/>
    <w:rsid w:val="00803D66"/>
    <w:rsid w:val="00804DD1"/>
    <w:rsid w:val="00827AFD"/>
    <w:rsid w:val="00831973"/>
    <w:rsid w:val="008373C1"/>
    <w:rsid w:val="00841780"/>
    <w:rsid w:val="00842151"/>
    <w:rsid w:val="00843861"/>
    <w:rsid w:val="008441D9"/>
    <w:rsid w:val="008506C1"/>
    <w:rsid w:val="0086012A"/>
    <w:rsid w:val="00870E55"/>
    <w:rsid w:val="008712AE"/>
    <w:rsid w:val="008815DF"/>
    <w:rsid w:val="0088645B"/>
    <w:rsid w:val="008A4D60"/>
    <w:rsid w:val="008A5110"/>
    <w:rsid w:val="008B40F0"/>
    <w:rsid w:val="008B425C"/>
    <w:rsid w:val="008C226D"/>
    <w:rsid w:val="008D2E1F"/>
    <w:rsid w:val="008F2323"/>
    <w:rsid w:val="008F2878"/>
    <w:rsid w:val="009118D4"/>
    <w:rsid w:val="0091274B"/>
    <w:rsid w:val="00913042"/>
    <w:rsid w:val="00914A0B"/>
    <w:rsid w:val="009211D7"/>
    <w:rsid w:val="00921A72"/>
    <w:rsid w:val="009255CB"/>
    <w:rsid w:val="00931B2B"/>
    <w:rsid w:val="00937B07"/>
    <w:rsid w:val="00937D78"/>
    <w:rsid w:val="009522C5"/>
    <w:rsid w:val="00952411"/>
    <w:rsid w:val="00962E7F"/>
    <w:rsid w:val="0096371B"/>
    <w:rsid w:val="009675B8"/>
    <w:rsid w:val="009762C4"/>
    <w:rsid w:val="009946AD"/>
    <w:rsid w:val="009A66C7"/>
    <w:rsid w:val="009B1BC8"/>
    <w:rsid w:val="009C2D1E"/>
    <w:rsid w:val="009C3772"/>
    <w:rsid w:val="009C3FC1"/>
    <w:rsid w:val="009D774B"/>
    <w:rsid w:val="009E5A33"/>
    <w:rsid w:val="00A00620"/>
    <w:rsid w:val="00A16FB1"/>
    <w:rsid w:val="00A23B15"/>
    <w:rsid w:val="00A31CD2"/>
    <w:rsid w:val="00A32DE1"/>
    <w:rsid w:val="00A3727B"/>
    <w:rsid w:val="00A4102A"/>
    <w:rsid w:val="00A473C2"/>
    <w:rsid w:val="00A509E5"/>
    <w:rsid w:val="00A50B8F"/>
    <w:rsid w:val="00A542AD"/>
    <w:rsid w:val="00A619ED"/>
    <w:rsid w:val="00A65F96"/>
    <w:rsid w:val="00A678A7"/>
    <w:rsid w:val="00A7017D"/>
    <w:rsid w:val="00A75B8F"/>
    <w:rsid w:val="00AA4C9C"/>
    <w:rsid w:val="00AB192D"/>
    <w:rsid w:val="00AC0417"/>
    <w:rsid w:val="00AC1759"/>
    <w:rsid w:val="00AC5008"/>
    <w:rsid w:val="00AD035C"/>
    <w:rsid w:val="00AD1D6D"/>
    <w:rsid w:val="00AD3D71"/>
    <w:rsid w:val="00AF1B24"/>
    <w:rsid w:val="00B0070E"/>
    <w:rsid w:val="00B0095D"/>
    <w:rsid w:val="00B17799"/>
    <w:rsid w:val="00B34176"/>
    <w:rsid w:val="00B40161"/>
    <w:rsid w:val="00B44970"/>
    <w:rsid w:val="00B45875"/>
    <w:rsid w:val="00B50F0B"/>
    <w:rsid w:val="00B51537"/>
    <w:rsid w:val="00B63B62"/>
    <w:rsid w:val="00B644B7"/>
    <w:rsid w:val="00B65F3B"/>
    <w:rsid w:val="00B74203"/>
    <w:rsid w:val="00B77F0A"/>
    <w:rsid w:val="00B82008"/>
    <w:rsid w:val="00B82ED5"/>
    <w:rsid w:val="00B95AB3"/>
    <w:rsid w:val="00B95E84"/>
    <w:rsid w:val="00B97F98"/>
    <w:rsid w:val="00BA473D"/>
    <w:rsid w:val="00BA6611"/>
    <w:rsid w:val="00BC7F75"/>
    <w:rsid w:val="00BD1D53"/>
    <w:rsid w:val="00BD1E54"/>
    <w:rsid w:val="00BE2BF8"/>
    <w:rsid w:val="00BF1E09"/>
    <w:rsid w:val="00BF40BA"/>
    <w:rsid w:val="00BF5F89"/>
    <w:rsid w:val="00BF6718"/>
    <w:rsid w:val="00BF7EB2"/>
    <w:rsid w:val="00C02CD2"/>
    <w:rsid w:val="00C11475"/>
    <w:rsid w:val="00C11DA2"/>
    <w:rsid w:val="00C154A6"/>
    <w:rsid w:val="00C24371"/>
    <w:rsid w:val="00C31322"/>
    <w:rsid w:val="00C31656"/>
    <w:rsid w:val="00C33D5E"/>
    <w:rsid w:val="00C351B1"/>
    <w:rsid w:val="00C540DE"/>
    <w:rsid w:val="00C54C38"/>
    <w:rsid w:val="00C56A20"/>
    <w:rsid w:val="00C62520"/>
    <w:rsid w:val="00C65456"/>
    <w:rsid w:val="00C70651"/>
    <w:rsid w:val="00C82276"/>
    <w:rsid w:val="00C975AB"/>
    <w:rsid w:val="00CA52A4"/>
    <w:rsid w:val="00CA6375"/>
    <w:rsid w:val="00CA6727"/>
    <w:rsid w:val="00CB13DF"/>
    <w:rsid w:val="00CD38A2"/>
    <w:rsid w:val="00CD5DF0"/>
    <w:rsid w:val="00CD686A"/>
    <w:rsid w:val="00CD7D86"/>
    <w:rsid w:val="00CE0174"/>
    <w:rsid w:val="00CE38E0"/>
    <w:rsid w:val="00CE481A"/>
    <w:rsid w:val="00CF2F32"/>
    <w:rsid w:val="00D05A81"/>
    <w:rsid w:val="00D160E6"/>
    <w:rsid w:val="00D5070F"/>
    <w:rsid w:val="00D50CA5"/>
    <w:rsid w:val="00D54C61"/>
    <w:rsid w:val="00D7074C"/>
    <w:rsid w:val="00D74C45"/>
    <w:rsid w:val="00D765FC"/>
    <w:rsid w:val="00D83348"/>
    <w:rsid w:val="00D84EFF"/>
    <w:rsid w:val="00D91BDE"/>
    <w:rsid w:val="00DA6A14"/>
    <w:rsid w:val="00DA75AA"/>
    <w:rsid w:val="00DB4C73"/>
    <w:rsid w:val="00DC03F1"/>
    <w:rsid w:val="00DF684C"/>
    <w:rsid w:val="00E01A40"/>
    <w:rsid w:val="00E03B78"/>
    <w:rsid w:val="00E05239"/>
    <w:rsid w:val="00E068BE"/>
    <w:rsid w:val="00E06DDE"/>
    <w:rsid w:val="00E22B8E"/>
    <w:rsid w:val="00E35742"/>
    <w:rsid w:val="00E4287D"/>
    <w:rsid w:val="00E45789"/>
    <w:rsid w:val="00E52507"/>
    <w:rsid w:val="00E53563"/>
    <w:rsid w:val="00E66A9D"/>
    <w:rsid w:val="00E73965"/>
    <w:rsid w:val="00E7682B"/>
    <w:rsid w:val="00E80005"/>
    <w:rsid w:val="00E91357"/>
    <w:rsid w:val="00E94C25"/>
    <w:rsid w:val="00EA6ED3"/>
    <w:rsid w:val="00EB0DDD"/>
    <w:rsid w:val="00EB49A5"/>
    <w:rsid w:val="00EB6328"/>
    <w:rsid w:val="00EB66D9"/>
    <w:rsid w:val="00EC7103"/>
    <w:rsid w:val="00EC7A4C"/>
    <w:rsid w:val="00ED1B4D"/>
    <w:rsid w:val="00ED3628"/>
    <w:rsid w:val="00ED7EBC"/>
    <w:rsid w:val="00EF0C8B"/>
    <w:rsid w:val="00EF6D6A"/>
    <w:rsid w:val="00F05497"/>
    <w:rsid w:val="00F06D6C"/>
    <w:rsid w:val="00F26180"/>
    <w:rsid w:val="00F26D3B"/>
    <w:rsid w:val="00F3027A"/>
    <w:rsid w:val="00F541C1"/>
    <w:rsid w:val="00F559C5"/>
    <w:rsid w:val="00F6289A"/>
    <w:rsid w:val="00F64228"/>
    <w:rsid w:val="00F7002E"/>
    <w:rsid w:val="00F840EF"/>
    <w:rsid w:val="00F85726"/>
    <w:rsid w:val="00F91EDE"/>
    <w:rsid w:val="00FA5AED"/>
    <w:rsid w:val="00FB0C79"/>
    <w:rsid w:val="00FB7B11"/>
    <w:rsid w:val="00FC1C81"/>
    <w:rsid w:val="00FC3037"/>
    <w:rsid w:val="00FC5358"/>
    <w:rsid w:val="00FD143B"/>
    <w:rsid w:val="00FD1560"/>
    <w:rsid w:val="00FD4130"/>
    <w:rsid w:val="00FD6AA9"/>
    <w:rsid w:val="00FD70F1"/>
    <w:rsid w:val="00FD7AA2"/>
    <w:rsid w:val="00FE3889"/>
    <w:rsid w:val="00FF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91336-3B0F-4EBF-BD56-02A33261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Rani K</dc:creator>
  <cp:keywords/>
  <dc:description/>
  <cp:lastModifiedBy>Swetha Rani K</cp:lastModifiedBy>
  <cp:revision>1</cp:revision>
  <dcterms:created xsi:type="dcterms:W3CDTF">2025-12-15T13:00:00Z</dcterms:created>
  <dcterms:modified xsi:type="dcterms:W3CDTF">2025-12-15T13:01:00Z</dcterms:modified>
</cp:coreProperties>
</file>